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D6EE" w14:textId="77777777" w:rsidR="0021190A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</w:p>
    <w:p w14:paraId="6BA65C01" w14:textId="3DE930F5" w:rsidR="0021190A" w:rsidRPr="00F22623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  <w:r w:rsidRPr="0021190A">
        <w:rPr>
          <w:rFonts w:ascii="Times New Roman" w:hAnsi="Times New Roman" w:cs="Times New Roman"/>
          <w:b/>
          <w:bCs/>
          <w:sz w:val="20"/>
          <w:szCs w:val="20"/>
        </w:rPr>
        <w:t>S2 Table: Intercorrelation Matrix of Analytes (</w:t>
      </w:r>
      <w:r w:rsidRPr="002119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Pr="0021190A">
        <w:rPr>
          <w:rFonts w:ascii="Times New Roman" w:hAnsi="Times New Roman" w:cs="Times New Roman"/>
          <w:b/>
          <w:bCs/>
          <w:sz w:val="20"/>
          <w:szCs w:val="20"/>
        </w:rPr>
        <w:t xml:space="preserve"> = 110)</w:t>
      </w:r>
      <w:r w:rsidRPr="00F22623">
        <w:rPr>
          <w:rFonts w:ascii="Times New Roman" w:hAnsi="Times New Roman" w:cs="Times New Roman"/>
          <w:sz w:val="20"/>
          <w:szCs w:val="20"/>
        </w:rPr>
        <w:tab/>
        <w:t xml:space="preserve">Draft Date:  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F22623">
        <w:rPr>
          <w:rFonts w:ascii="Times New Roman" w:hAnsi="Times New Roman" w:cs="Times New Roman"/>
          <w:sz w:val="20"/>
          <w:szCs w:val="20"/>
        </w:rPr>
        <w:t xml:space="preserve"> Sep 22</w:t>
      </w:r>
      <w:r>
        <w:rPr>
          <w:rFonts w:ascii="Times New Roman" w:hAnsi="Times New Roman" w:cs="Times New Roman"/>
          <w:sz w:val="20"/>
          <w:szCs w:val="20"/>
        </w:rPr>
        <w:t>v2</w:t>
      </w:r>
    </w:p>
    <w:p w14:paraId="682487C6" w14:textId="77777777" w:rsidR="0021190A" w:rsidRPr="00A07310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5C79A90B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4256FD56" w14:textId="77777777" w:rsidR="0021190A" w:rsidRPr="000B777D" w:rsidRDefault="0021190A" w:rsidP="0021190A">
      <w:pPr>
        <w:tabs>
          <w:tab w:val="center" w:pos="2520"/>
          <w:tab w:val="center" w:pos="4680"/>
          <w:tab w:val="center" w:pos="6840"/>
          <w:tab w:val="center" w:pos="9000"/>
          <w:tab w:val="center" w:pos="1116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CPM</w:t>
      </w:r>
      <w:r>
        <w:rPr>
          <w:rFonts w:ascii="Times New Roman" w:hAnsi="Times New Roman" w:cs="Times New Roman"/>
          <w:sz w:val="20"/>
          <w:szCs w:val="20"/>
        </w:rPr>
        <w:tab/>
        <w:t>OPM</w:t>
      </w:r>
      <w:r>
        <w:rPr>
          <w:rFonts w:ascii="Times New Roman" w:hAnsi="Times New Roman" w:cs="Times New Roman"/>
          <w:sz w:val="20"/>
          <w:szCs w:val="20"/>
        </w:rPr>
        <w:tab/>
        <w:t>DEA</w:t>
      </w:r>
      <w:r>
        <w:rPr>
          <w:rFonts w:ascii="Times New Roman" w:hAnsi="Times New Roman" w:cs="Times New Roman"/>
          <w:sz w:val="20"/>
          <w:szCs w:val="20"/>
        </w:rPr>
        <w:tab/>
        <w:t>24DCP</w:t>
      </w:r>
      <w:r>
        <w:rPr>
          <w:rFonts w:ascii="Times New Roman" w:hAnsi="Times New Roman" w:cs="Times New Roman"/>
          <w:sz w:val="20"/>
          <w:szCs w:val="20"/>
        </w:rPr>
        <w:tab/>
        <w:t>25DCP</w:t>
      </w:r>
    </w:p>
    <w:p w14:paraId="1E41AD20" w14:textId="77777777" w:rsidR="0021190A" w:rsidRPr="000B777D" w:rsidRDefault="0021190A" w:rsidP="0021190A">
      <w:pPr>
        <w:tabs>
          <w:tab w:val="right" w:pos="1980"/>
          <w:tab w:val="center" w:pos="2700"/>
          <w:tab w:val="right" w:pos="4140"/>
          <w:tab w:val="center" w:pos="4860"/>
          <w:tab w:val="right" w:pos="6300"/>
          <w:tab w:val="center" w:pos="7020"/>
          <w:tab w:val="right" w:pos="8460"/>
          <w:tab w:val="center" w:pos="9180"/>
          <w:tab w:val="right" w:pos="10620"/>
          <w:tab w:val="center" w:pos="113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te</w:t>
      </w:r>
      <w:r w:rsidRPr="000B777D"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p w14:paraId="589B7925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ab/>
      </w:r>
    </w:p>
    <w:p w14:paraId="5F835615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4C8A5512" w14:textId="77777777" w:rsidR="0021190A" w:rsidRPr="00F26E71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270" w:hanging="180"/>
        <w:rPr>
          <w:rFonts w:ascii="Times New Roman" w:hAnsi="Times New Roman" w:cs="Times New Roman"/>
          <w:sz w:val="20"/>
          <w:szCs w:val="20"/>
        </w:rPr>
      </w:pPr>
    </w:p>
    <w:p w14:paraId="71EE6D86" w14:textId="77777777" w:rsidR="0021190A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1018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62ECB3A6" w14:textId="77777777" w:rsidR="0021190A" w:rsidRPr="00D1018D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DB4DED1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4DCP</w:t>
      </w:r>
      <w:r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>0.29</w:t>
      </w:r>
      <w:r>
        <w:rPr>
          <w:rFonts w:ascii="Times New Roman" w:hAnsi="Times New Roman" w:cs="Times New Roman"/>
          <w:sz w:val="20"/>
          <w:szCs w:val="20"/>
        </w:rPr>
        <w:t>93</w:t>
      </w:r>
      <w:r w:rsidRPr="00F26E71">
        <w:rPr>
          <w:rFonts w:ascii="Times New Roman" w:hAnsi="Times New Roman" w:cs="Times New Roman"/>
          <w:sz w:val="20"/>
          <w:szCs w:val="20"/>
        </w:rPr>
        <w:t xml:space="preserve"> (0.0020)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>96</w:t>
      </w:r>
      <w:r w:rsidRPr="00F26E71">
        <w:rPr>
          <w:rFonts w:ascii="Times New Roman" w:hAnsi="Times New Roman" w:cs="Times New Roman"/>
          <w:sz w:val="20"/>
          <w:szCs w:val="20"/>
        </w:rPr>
        <w:tab/>
        <w:t>0.3534 (0.0004)</w:t>
      </w:r>
    </w:p>
    <w:p w14:paraId="0ED4C6E7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5DC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7</w:t>
      </w:r>
      <w:r w:rsidRPr="00F26E71">
        <w:rPr>
          <w:rFonts w:ascii="Times New Roman" w:hAnsi="Times New Roman" w:cs="Times New Roman"/>
          <w:sz w:val="20"/>
          <w:szCs w:val="20"/>
        </w:rPr>
        <w:tab/>
        <w:t>0.3827 (&lt; 0.0001)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13DF50A1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A</w:t>
      </w:r>
    </w:p>
    <w:p w14:paraId="7924F99D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B</w:t>
      </w:r>
    </w:p>
    <w:p w14:paraId="1A89070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PPB</w:t>
      </w:r>
    </w:p>
    <w:p w14:paraId="15DF6F49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C</w:t>
      </w:r>
    </w:p>
    <w:p w14:paraId="37BD11E5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207 (&lt; 0.0001)</w:t>
      </w:r>
    </w:p>
    <w:p w14:paraId="6B6457E1" w14:textId="77777777" w:rsidR="0021190A" w:rsidRPr="00F26E71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038C3CD7" w14:textId="77777777" w:rsidR="0021190A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41A16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3606BF60" w14:textId="77777777" w:rsidR="0021190A" w:rsidRPr="00141A16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BE8935A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P</w:t>
      </w:r>
    </w:p>
    <w:p w14:paraId="6469B67D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ZP2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3174 (0.0010)</w:t>
      </w:r>
    </w:p>
    <w:p w14:paraId="468ACE99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NP</w:t>
      </w:r>
    </w:p>
    <w:p w14:paraId="5624A0B8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CH</w:t>
      </w:r>
    </w:p>
    <w:p w14:paraId="56368437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251 (0.0006)</w:t>
      </w:r>
    </w:p>
    <w:p w14:paraId="047B15DD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P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699 (&lt; 0.0001)</w:t>
      </w:r>
    </w:p>
    <w:p w14:paraId="010277A3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CP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3740 (&lt; 0.0001)</w:t>
      </w:r>
    </w:p>
    <w:p w14:paraId="56B44C1B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HH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4238 (&lt; 0.0001)</w:t>
      </w:r>
    </w:p>
    <w:p w14:paraId="5DD881DF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HP</w:t>
      </w:r>
    </w:p>
    <w:p w14:paraId="55FB3A0D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OH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4522 (&lt; 0.0001)</w:t>
      </w:r>
    </w:p>
    <w:p w14:paraId="21EEF019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P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032 (0.0015)</w:t>
      </w:r>
    </w:p>
    <w:p w14:paraId="667DADB8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3213 (0.0009)</w:t>
      </w:r>
      <w:r>
        <w:rPr>
          <w:rFonts w:ascii="Times New Roman" w:hAnsi="Times New Roman" w:cs="Times New Roman"/>
          <w:sz w:val="20"/>
          <w:szCs w:val="20"/>
        </w:rPr>
        <w:tab/>
        <w:t>96</w:t>
      </w:r>
      <w:r>
        <w:rPr>
          <w:rFonts w:ascii="Times New Roman" w:hAnsi="Times New Roman" w:cs="Times New Roman"/>
          <w:sz w:val="20"/>
          <w:szCs w:val="20"/>
        </w:rPr>
        <w:tab/>
        <w:t>0.3554 (0.0004)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 w:rsidRPr="00F26E71">
        <w:rPr>
          <w:rFonts w:ascii="Times New Roman" w:hAnsi="Times New Roman" w:cs="Times New Roman"/>
          <w:sz w:val="20"/>
          <w:szCs w:val="20"/>
        </w:rPr>
        <w:tab/>
        <w:t>0.35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F26E71">
        <w:rPr>
          <w:rFonts w:ascii="Times New Roman" w:hAnsi="Times New Roman" w:cs="Times New Roman"/>
          <w:sz w:val="20"/>
          <w:szCs w:val="20"/>
        </w:rPr>
        <w:t xml:space="preserve"> (0.000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26E7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176 (&lt; 0.0001)</w:t>
      </w:r>
    </w:p>
    <w:p w14:paraId="7E7E6659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I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0.3789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626 (0.0001)</w:t>
      </w:r>
    </w:p>
    <w:p w14:paraId="522963DC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HINCH</w:t>
      </w:r>
    </w:p>
    <w:p w14:paraId="18E8CEC2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I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  <w:t>104</w:t>
      </w:r>
      <w:r w:rsidRPr="00F26E71">
        <w:rPr>
          <w:rFonts w:ascii="Times New Roman" w:hAnsi="Times New Roman" w:cs="Times New Roman"/>
          <w:sz w:val="20"/>
          <w:szCs w:val="20"/>
        </w:rPr>
        <w:tab/>
        <w:t>0.4015 (&lt; 0.0001)</w:t>
      </w:r>
    </w:p>
    <w:p w14:paraId="3650A82B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P2</w:t>
      </w:r>
    </w:p>
    <w:p w14:paraId="4F503C3B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396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54238FA1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396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7349F86A" w14:textId="77777777" w:rsidR="0021190A" w:rsidRDefault="0021190A" w:rsidP="002119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5781FCB" w14:textId="3607F12F" w:rsidR="0021190A" w:rsidRPr="00F22623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lastRenderedPageBreak/>
        <w:tab/>
      </w:r>
    </w:p>
    <w:p w14:paraId="4C689C11" w14:textId="77777777" w:rsidR="0021190A" w:rsidRPr="00A07310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6438128A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562C1438" w14:textId="77777777" w:rsidR="0021190A" w:rsidRPr="000B777D" w:rsidRDefault="0021190A" w:rsidP="0021190A">
      <w:pPr>
        <w:tabs>
          <w:tab w:val="center" w:pos="2520"/>
          <w:tab w:val="center" w:pos="4680"/>
          <w:tab w:val="center" w:pos="6840"/>
          <w:tab w:val="center" w:pos="9000"/>
          <w:tab w:val="center" w:pos="1116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BPA</w:t>
      </w:r>
      <w:r>
        <w:rPr>
          <w:rFonts w:ascii="Times New Roman" w:hAnsi="Times New Roman" w:cs="Times New Roman"/>
          <w:sz w:val="20"/>
          <w:szCs w:val="20"/>
        </w:rPr>
        <w:tab/>
        <w:t>BPB</w:t>
      </w:r>
      <w:r>
        <w:rPr>
          <w:rFonts w:ascii="Times New Roman" w:hAnsi="Times New Roman" w:cs="Times New Roman"/>
          <w:sz w:val="20"/>
          <w:szCs w:val="20"/>
        </w:rPr>
        <w:tab/>
        <w:t>PPB</w:t>
      </w:r>
      <w:r>
        <w:rPr>
          <w:rFonts w:ascii="Times New Roman" w:hAnsi="Times New Roman" w:cs="Times New Roman"/>
          <w:sz w:val="20"/>
          <w:szCs w:val="20"/>
        </w:rPr>
        <w:tab/>
        <w:t>TCS</w:t>
      </w:r>
      <w:r>
        <w:rPr>
          <w:rFonts w:ascii="Times New Roman" w:hAnsi="Times New Roman" w:cs="Times New Roman"/>
          <w:sz w:val="20"/>
          <w:szCs w:val="20"/>
        </w:rPr>
        <w:tab/>
        <w:t>MBP</w:t>
      </w:r>
    </w:p>
    <w:p w14:paraId="74108B3F" w14:textId="77777777" w:rsidR="0021190A" w:rsidRPr="000B777D" w:rsidRDefault="0021190A" w:rsidP="0021190A">
      <w:pPr>
        <w:tabs>
          <w:tab w:val="right" w:pos="1980"/>
          <w:tab w:val="center" w:pos="2700"/>
          <w:tab w:val="right" w:pos="4140"/>
          <w:tab w:val="center" w:pos="4860"/>
          <w:tab w:val="right" w:pos="6300"/>
          <w:tab w:val="center" w:pos="7020"/>
          <w:tab w:val="right" w:pos="8460"/>
          <w:tab w:val="center" w:pos="9180"/>
          <w:tab w:val="right" w:pos="10620"/>
          <w:tab w:val="center" w:pos="113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te</w:t>
      </w:r>
      <w:r w:rsidRPr="000B777D"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p w14:paraId="39BAE719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ab/>
      </w:r>
    </w:p>
    <w:p w14:paraId="5240839F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100646ED" w14:textId="77777777" w:rsidR="0021190A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1018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5BDBB59B" w14:textId="77777777" w:rsidR="0021190A" w:rsidRPr="00D1018D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6D2EE67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4DC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51098E5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5DC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58C65ADD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A</w:t>
      </w:r>
    </w:p>
    <w:p w14:paraId="4C98A9AD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B</w:t>
      </w:r>
    </w:p>
    <w:p w14:paraId="17B22013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PPB</w:t>
      </w:r>
    </w:p>
    <w:p w14:paraId="278544A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C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221 (0.0007)</w:t>
      </w:r>
    </w:p>
    <w:p w14:paraId="3EA7AD02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S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873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2933 (0.0022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2925 (0.0022)</w:t>
      </w:r>
    </w:p>
    <w:p w14:paraId="41A5069C" w14:textId="77777777" w:rsidR="0021190A" w:rsidRPr="00F26E71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72FB6330" w14:textId="77777777" w:rsidR="0021190A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41A16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31192472" w14:textId="77777777" w:rsidR="0021190A" w:rsidRPr="00141A16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C97F492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P</w:t>
      </w:r>
    </w:p>
    <w:p w14:paraId="5C8E3FA2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ZP2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286 (&lt; 0.0001)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582C0556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N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678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BD5AC21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CH</w:t>
      </w:r>
    </w:p>
    <w:p w14:paraId="3F393971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524 (0.000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15D7A85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P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A320B52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CP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7CE91BCE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H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2967 (0.0019)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15DCB7EF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6A02FC">
        <w:rPr>
          <w:rFonts w:ascii="Times New Roman" w:hAnsi="Times New Roman" w:cs="Times New Roman"/>
          <w:sz w:val="20"/>
          <w:szCs w:val="20"/>
        </w:rPr>
        <w:t>ME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056 (&lt; 0.0001)</w:t>
      </w:r>
    </w:p>
    <w:p w14:paraId="4F88F64F" w14:textId="77777777" w:rsidR="0021190A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OH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079 (0.0013)</w:t>
      </w:r>
    </w:p>
    <w:p w14:paraId="545E0E2A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P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3025 (0.00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7523674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B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306 (&lt; 0.0001)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67FFC7C5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I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446 (0.0003)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5A9FC348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HINCH</w:t>
      </w:r>
    </w:p>
    <w:p w14:paraId="3E137E84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IB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018 (&lt; 0.0001)</w:t>
      </w:r>
    </w:p>
    <w:p w14:paraId="0CE9743C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P2</w:t>
      </w:r>
    </w:p>
    <w:p w14:paraId="731CD2F2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33D5941D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239FDC4D" w14:textId="77777777" w:rsidR="0021190A" w:rsidRDefault="0021190A" w:rsidP="002119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62B04EA" w14:textId="77777777" w:rsidR="0021190A" w:rsidRPr="00A07310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0B684EAA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3B9E9870" w14:textId="77777777" w:rsidR="0021190A" w:rsidRPr="000B777D" w:rsidRDefault="0021190A" w:rsidP="0021190A">
      <w:pPr>
        <w:tabs>
          <w:tab w:val="center" w:pos="2520"/>
          <w:tab w:val="center" w:pos="4680"/>
          <w:tab w:val="center" w:pos="6840"/>
          <w:tab w:val="center" w:pos="9000"/>
          <w:tab w:val="center" w:pos="1116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MBZP2</w:t>
      </w:r>
      <w:r>
        <w:rPr>
          <w:rFonts w:ascii="Times New Roman" w:hAnsi="Times New Roman" w:cs="Times New Roman"/>
          <w:sz w:val="20"/>
          <w:szCs w:val="20"/>
        </w:rPr>
        <w:tab/>
        <w:t>MCNP</w:t>
      </w:r>
      <w:r>
        <w:rPr>
          <w:rFonts w:ascii="Times New Roman" w:hAnsi="Times New Roman" w:cs="Times New Roman"/>
          <w:sz w:val="20"/>
          <w:szCs w:val="20"/>
        </w:rPr>
        <w:tab/>
        <w:t>MCOCH</w:t>
      </w:r>
      <w:r>
        <w:rPr>
          <w:rFonts w:ascii="Times New Roman" w:hAnsi="Times New Roman" w:cs="Times New Roman"/>
          <w:sz w:val="20"/>
          <w:szCs w:val="20"/>
        </w:rPr>
        <w:tab/>
        <w:t>MCOP</w:t>
      </w:r>
      <w:r>
        <w:rPr>
          <w:rFonts w:ascii="Times New Roman" w:hAnsi="Times New Roman" w:cs="Times New Roman"/>
          <w:sz w:val="20"/>
          <w:szCs w:val="20"/>
        </w:rPr>
        <w:tab/>
        <w:t>MCPP</w:t>
      </w:r>
    </w:p>
    <w:p w14:paraId="4E4AE1DE" w14:textId="77777777" w:rsidR="0021190A" w:rsidRPr="000B777D" w:rsidRDefault="0021190A" w:rsidP="0021190A">
      <w:pPr>
        <w:tabs>
          <w:tab w:val="right" w:pos="1980"/>
          <w:tab w:val="center" w:pos="2700"/>
          <w:tab w:val="right" w:pos="4140"/>
          <w:tab w:val="center" w:pos="4860"/>
          <w:tab w:val="right" w:pos="6300"/>
          <w:tab w:val="center" w:pos="7020"/>
          <w:tab w:val="right" w:pos="8460"/>
          <w:tab w:val="center" w:pos="9180"/>
          <w:tab w:val="right" w:pos="10620"/>
          <w:tab w:val="center" w:pos="113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te</w:t>
      </w:r>
      <w:r w:rsidRPr="000B777D"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p w14:paraId="29C7F20B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ab/>
      </w:r>
    </w:p>
    <w:p w14:paraId="769D5527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0CD8AC1D" w14:textId="77777777" w:rsidR="0021190A" w:rsidRPr="00F26E71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270" w:hanging="180"/>
        <w:rPr>
          <w:rFonts w:ascii="Times New Roman" w:hAnsi="Times New Roman" w:cs="Times New Roman"/>
          <w:sz w:val="20"/>
          <w:szCs w:val="20"/>
        </w:rPr>
      </w:pPr>
    </w:p>
    <w:p w14:paraId="6F4F7A39" w14:textId="77777777" w:rsidR="0021190A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1018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5710C48E" w14:textId="77777777" w:rsidR="0021190A" w:rsidRPr="00D1018D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951727F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4DC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4A2561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5DC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62CD960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A</w:t>
      </w:r>
    </w:p>
    <w:p w14:paraId="04019D6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B</w:t>
      </w:r>
    </w:p>
    <w:p w14:paraId="4D0052DB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PPB</w:t>
      </w:r>
    </w:p>
    <w:p w14:paraId="20777E9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C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3412BD2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S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63AE884" w14:textId="77777777" w:rsidR="0021190A" w:rsidRPr="00F26E71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6CF6BF88" w14:textId="77777777" w:rsidR="0021190A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41A16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511EAB5B" w14:textId="77777777" w:rsidR="0021190A" w:rsidRPr="00141A16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0A0B214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P</w:t>
      </w:r>
    </w:p>
    <w:p w14:paraId="4FDC71F2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ZP2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70C3218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N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475 (0.000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9EAB31D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BE624B3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502 (0.0002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7249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71A8D3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P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762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093 (&lt; 0.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7499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0A94F6C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CP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5515 (&lt; 0.0001)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4784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016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269 (&lt; 0.0001)</w:t>
      </w:r>
      <w:r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2A58E283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HH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566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315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802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741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EF6943B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6A02FC">
        <w:rPr>
          <w:rFonts w:ascii="Times New Roman" w:hAnsi="Times New Roman" w:cs="Times New Roman"/>
          <w:sz w:val="20"/>
          <w:szCs w:val="20"/>
        </w:rPr>
        <w:t>ME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4A170B4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OH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6569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069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718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507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06D77FF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P2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280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772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277 (0.0006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274 (0.0001)</w:t>
      </w:r>
    </w:p>
    <w:p w14:paraId="02A11382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470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392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8761999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I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4890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471 (&lt; 0.0001)</w:t>
      </w:r>
    </w:p>
    <w:p w14:paraId="65C0F0D6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971C9E">
        <w:rPr>
          <w:rFonts w:ascii="Times New Roman" w:hAnsi="Times New Roman" w:cs="Times New Roman"/>
          <w:sz w:val="20"/>
          <w:szCs w:val="20"/>
        </w:rPr>
        <w:t>MHIN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8902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5E422C6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I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276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342 (&lt; 0.0001)</w:t>
      </w:r>
    </w:p>
    <w:p w14:paraId="0C16E864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P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029 (0.00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302 (0.0005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318 (0.0005)</w:t>
      </w:r>
    </w:p>
    <w:p w14:paraId="65DDEB5D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0D9B40FB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181889C5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006A00F8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7DB3D89F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778A443F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0E69101D" w14:textId="77777777" w:rsidR="0021190A" w:rsidRDefault="0021190A" w:rsidP="002119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ECB56B" w14:textId="69BC6B2B" w:rsidR="0021190A" w:rsidRPr="00F22623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lastRenderedPageBreak/>
        <w:tab/>
      </w:r>
    </w:p>
    <w:p w14:paraId="3BF89E51" w14:textId="77777777" w:rsidR="0021190A" w:rsidRPr="00A07310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4BDE581A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2BE6ACA5" w14:textId="77777777" w:rsidR="0021190A" w:rsidRPr="000B777D" w:rsidRDefault="0021190A" w:rsidP="0021190A">
      <w:pPr>
        <w:tabs>
          <w:tab w:val="center" w:pos="2520"/>
          <w:tab w:val="center" w:pos="4680"/>
          <w:tab w:val="center" w:pos="6840"/>
          <w:tab w:val="center" w:pos="9000"/>
          <w:tab w:val="center" w:pos="1116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MECPP</w:t>
      </w:r>
      <w:r>
        <w:rPr>
          <w:rFonts w:ascii="Times New Roman" w:hAnsi="Times New Roman" w:cs="Times New Roman"/>
          <w:sz w:val="20"/>
          <w:szCs w:val="20"/>
        </w:rPr>
        <w:tab/>
        <w:t>MEHHP</w:t>
      </w:r>
      <w:r>
        <w:rPr>
          <w:rFonts w:ascii="Times New Roman" w:hAnsi="Times New Roman" w:cs="Times New Roman"/>
          <w:sz w:val="20"/>
          <w:szCs w:val="20"/>
        </w:rPr>
        <w:tab/>
        <w:t>MEHP</w:t>
      </w:r>
      <w:r>
        <w:rPr>
          <w:rFonts w:ascii="Times New Roman" w:hAnsi="Times New Roman" w:cs="Times New Roman"/>
          <w:sz w:val="20"/>
          <w:szCs w:val="20"/>
        </w:rPr>
        <w:tab/>
        <w:t>MEOHP</w:t>
      </w:r>
      <w:r>
        <w:rPr>
          <w:rFonts w:ascii="Times New Roman" w:hAnsi="Times New Roman" w:cs="Times New Roman"/>
          <w:sz w:val="20"/>
          <w:szCs w:val="20"/>
        </w:rPr>
        <w:tab/>
        <w:t>MEP2</w:t>
      </w:r>
    </w:p>
    <w:p w14:paraId="4B7A0F8E" w14:textId="77777777" w:rsidR="0021190A" w:rsidRPr="000B777D" w:rsidRDefault="0021190A" w:rsidP="0021190A">
      <w:pPr>
        <w:tabs>
          <w:tab w:val="right" w:pos="1980"/>
          <w:tab w:val="center" w:pos="2700"/>
          <w:tab w:val="right" w:pos="4140"/>
          <w:tab w:val="center" w:pos="4860"/>
          <w:tab w:val="right" w:pos="6300"/>
          <w:tab w:val="center" w:pos="7020"/>
          <w:tab w:val="right" w:pos="8460"/>
          <w:tab w:val="center" w:pos="9180"/>
          <w:tab w:val="right" w:pos="10620"/>
          <w:tab w:val="center" w:pos="113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te</w:t>
      </w:r>
      <w:r w:rsidRPr="000B777D"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3365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p w14:paraId="24B39DB8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ab/>
      </w:r>
    </w:p>
    <w:p w14:paraId="19B65B3C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03D6D9E7" w14:textId="77777777" w:rsidR="0021190A" w:rsidRPr="00F26E71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270" w:hanging="180"/>
        <w:rPr>
          <w:rFonts w:ascii="Times New Roman" w:hAnsi="Times New Roman" w:cs="Times New Roman"/>
          <w:sz w:val="20"/>
          <w:szCs w:val="20"/>
        </w:rPr>
      </w:pPr>
    </w:p>
    <w:p w14:paraId="647222DF" w14:textId="77777777" w:rsidR="0021190A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1018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09B0A872" w14:textId="77777777" w:rsidR="0021190A" w:rsidRPr="00D1018D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93AD250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4DC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0A32A0B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5DC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4E90BFD0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A</w:t>
      </w:r>
    </w:p>
    <w:p w14:paraId="221B63E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B</w:t>
      </w:r>
    </w:p>
    <w:p w14:paraId="0FD490DA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PPB</w:t>
      </w:r>
    </w:p>
    <w:p w14:paraId="68C5BF4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C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548F173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S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A6381A6" w14:textId="77777777" w:rsidR="0021190A" w:rsidRPr="00F26E71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367191F9" w14:textId="77777777" w:rsidR="0021190A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41A16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3DF9E10A" w14:textId="77777777" w:rsidR="0021190A" w:rsidRPr="00141A16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63AFF7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P</w:t>
      </w:r>
    </w:p>
    <w:p w14:paraId="10677956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ZP2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CA68A71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N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C1A05B7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D5A1047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32F429F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P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71B8488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CPP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25B84D25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HH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8527 (&lt; 0.0001)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A7441F6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6A02FC">
        <w:rPr>
          <w:rFonts w:ascii="Times New Roman" w:hAnsi="Times New Roman" w:cs="Times New Roman"/>
          <w:sz w:val="20"/>
          <w:szCs w:val="20"/>
        </w:rPr>
        <w:t>ME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91332B7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OH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8683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9762 (&lt; 0.0001)</w:t>
      </w:r>
    </w:p>
    <w:p w14:paraId="008D60BD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P2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3831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631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417 (&lt; 0.0001)</w:t>
      </w:r>
    </w:p>
    <w:p w14:paraId="4AC4E65C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354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206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288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572 (&lt; 0.0001)</w:t>
      </w:r>
    </w:p>
    <w:p w14:paraId="7EC63DFF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IB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7</w:t>
      </w:r>
      <w:r>
        <w:rPr>
          <w:rFonts w:ascii="Times New Roman" w:hAnsi="Times New Roman" w:cs="Times New Roman"/>
          <w:sz w:val="20"/>
          <w:szCs w:val="20"/>
        </w:rPr>
        <w:tab/>
        <w:t>0.3934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470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679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665 (&lt; 0.0001)</w:t>
      </w:r>
    </w:p>
    <w:p w14:paraId="16455E7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971C9E">
        <w:rPr>
          <w:rFonts w:ascii="Times New Roman" w:hAnsi="Times New Roman" w:cs="Times New Roman"/>
          <w:sz w:val="20"/>
          <w:szCs w:val="20"/>
        </w:rPr>
        <w:t>MHINCH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E46CF2D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I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4327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000 (&lt; 0.000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6190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370 (&lt; 0.0001)</w:t>
      </w:r>
    </w:p>
    <w:p w14:paraId="7D86F585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P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5851 (&lt; 0.0001)</w:t>
      </w:r>
    </w:p>
    <w:p w14:paraId="3D85D90A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52E439DC" w14:textId="77777777" w:rsidR="0021190A" w:rsidRDefault="0021190A" w:rsidP="0021190A">
      <w:pPr>
        <w:pBdr>
          <w:between w:val="single" w:sz="4" w:space="1" w:color="auto"/>
        </w:pBd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188C95F9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64623E42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hanging="180"/>
        <w:rPr>
          <w:rFonts w:ascii="Times New Roman" w:hAnsi="Times New Roman" w:cs="Times New Roman"/>
          <w:sz w:val="20"/>
          <w:szCs w:val="20"/>
        </w:rPr>
      </w:pPr>
    </w:p>
    <w:p w14:paraId="27FB4AC9" w14:textId="77777777" w:rsidR="0021190A" w:rsidRDefault="0021190A" w:rsidP="002119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8B190CD" w14:textId="7C683B51" w:rsidR="0021190A" w:rsidRPr="00F22623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lastRenderedPageBreak/>
        <w:tab/>
      </w:r>
    </w:p>
    <w:p w14:paraId="4F0CF9B0" w14:textId="77777777" w:rsidR="0021190A" w:rsidRPr="00A07310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ind w:right="6750"/>
        <w:rPr>
          <w:rFonts w:ascii="Times New Roman" w:hAnsi="Times New Roman" w:cs="Times New Roman"/>
          <w:sz w:val="10"/>
          <w:szCs w:val="10"/>
        </w:rPr>
      </w:pPr>
    </w:p>
    <w:p w14:paraId="3FD3C076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10080"/>
          <w:tab w:val="center" w:pos="11160"/>
        </w:tabs>
        <w:ind w:right="6750"/>
        <w:rPr>
          <w:rFonts w:ascii="Times New Roman" w:hAnsi="Times New Roman" w:cs="Times New Roman"/>
          <w:sz w:val="10"/>
          <w:szCs w:val="10"/>
        </w:rPr>
      </w:pPr>
    </w:p>
    <w:p w14:paraId="398B3B72" w14:textId="77777777" w:rsidR="0021190A" w:rsidRPr="000B777D" w:rsidRDefault="0021190A" w:rsidP="0021190A">
      <w:pPr>
        <w:tabs>
          <w:tab w:val="center" w:pos="2520"/>
          <w:tab w:val="center" w:pos="4680"/>
          <w:tab w:val="center" w:pos="6840"/>
          <w:tab w:val="center" w:pos="9000"/>
          <w:tab w:val="center" w:pos="11160"/>
        </w:tabs>
        <w:ind w:right="6750"/>
        <w:rPr>
          <w:rFonts w:ascii="Times New Roman" w:hAnsi="Times New Roman" w:cs="Times New Roman"/>
          <w:sz w:val="20"/>
          <w:szCs w:val="20"/>
        </w:rPr>
      </w:pPr>
      <w:r w:rsidRPr="00F2262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MHBP</w:t>
      </w:r>
      <w:r>
        <w:rPr>
          <w:rFonts w:ascii="Times New Roman" w:hAnsi="Times New Roman" w:cs="Times New Roman"/>
          <w:sz w:val="20"/>
          <w:szCs w:val="20"/>
        </w:rPr>
        <w:tab/>
        <w:t>MHIBP</w:t>
      </w:r>
    </w:p>
    <w:p w14:paraId="2D745051" w14:textId="77777777" w:rsidR="0021190A" w:rsidRPr="000B777D" w:rsidRDefault="0021190A" w:rsidP="0021190A">
      <w:pPr>
        <w:tabs>
          <w:tab w:val="right" w:pos="1980"/>
          <w:tab w:val="center" w:pos="2700"/>
          <w:tab w:val="right" w:pos="4140"/>
          <w:tab w:val="center" w:pos="4860"/>
          <w:tab w:val="right" w:pos="6300"/>
          <w:tab w:val="center" w:pos="7020"/>
          <w:tab w:val="right" w:pos="8460"/>
          <w:tab w:val="center" w:pos="9180"/>
          <w:tab w:val="right" w:pos="10620"/>
          <w:tab w:val="center" w:pos="11340"/>
        </w:tabs>
        <w:ind w:right="67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te</w:t>
      </w:r>
      <w:r w:rsidRPr="000B777D"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D103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ab/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278F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p w14:paraId="623A0D57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ind w:right="6750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ab/>
      </w:r>
    </w:p>
    <w:p w14:paraId="681E9B3E" w14:textId="77777777" w:rsidR="0021190A" w:rsidRPr="00F22623" w:rsidRDefault="0021190A" w:rsidP="0021190A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ind w:right="6750"/>
        <w:rPr>
          <w:rFonts w:ascii="Times New Roman" w:hAnsi="Times New Roman" w:cs="Times New Roman"/>
          <w:sz w:val="10"/>
          <w:szCs w:val="10"/>
        </w:rPr>
      </w:pPr>
    </w:p>
    <w:p w14:paraId="79369527" w14:textId="77777777" w:rsidR="0021190A" w:rsidRPr="00F26E71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270" w:right="6750" w:hanging="180"/>
        <w:rPr>
          <w:rFonts w:ascii="Times New Roman" w:hAnsi="Times New Roman" w:cs="Times New Roman"/>
          <w:sz w:val="20"/>
          <w:szCs w:val="20"/>
        </w:rPr>
      </w:pPr>
    </w:p>
    <w:p w14:paraId="3E04EE22" w14:textId="77777777" w:rsidR="0021190A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right="67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1018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5E3056A8" w14:textId="77777777" w:rsidR="0021190A" w:rsidRPr="00D1018D" w:rsidRDefault="0021190A" w:rsidP="0021190A">
      <w:pPr>
        <w:tabs>
          <w:tab w:val="right" w:pos="1260"/>
          <w:tab w:val="decimal" w:pos="1530"/>
          <w:tab w:val="right" w:pos="1980"/>
          <w:tab w:val="decimal" w:pos="2160"/>
          <w:tab w:val="right" w:pos="2430"/>
          <w:tab w:val="left" w:pos="2520"/>
          <w:tab w:val="right" w:pos="3780"/>
          <w:tab w:val="left" w:pos="3870"/>
          <w:tab w:val="right" w:pos="4140"/>
          <w:tab w:val="decimal" w:pos="4320"/>
          <w:tab w:val="right" w:pos="5310"/>
          <w:tab w:val="left" w:pos="5400"/>
          <w:tab w:val="right" w:pos="6300"/>
          <w:tab w:val="decimal" w:pos="6480"/>
          <w:tab w:val="decimal" w:pos="7560"/>
          <w:tab w:val="decimal" w:pos="7650"/>
          <w:tab w:val="right" w:pos="8460"/>
          <w:tab w:val="decimal" w:pos="8640"/>
          <w:tab w:val="decimal" w:pos="9000"/>
          <w:tab w:val="decimal" w:pos="9900"/>
          <w:tab w:val="right" w:pos="10620"/>
          <w:tab w:val="decimal" w:pos="10800"/>
          <w:tab w:val="decimal" w:pos="11700"/>
        </w:tabs>
        <w:ind w:left="270" w:right="67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F794FBB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4DC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BF4BDE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25DCP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27273D30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A</w:t>
      </w:r>
    </w:p>
    <w:p w14:paraId="2763194E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BPB</w:t>
      </w:r>
    </w:p>
    <w:p w14:paraId="1FCE8806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PPB</w:t>
      </w:r>
    </w:p>
    <w:p w14:paraId="51451AFB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C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328EFFD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TCS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48BB0D3" w14:textId="77777777" w:rsidR="0021190A" w:rsidRPr="00F26E71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</w:p>
    <w:p w14:paraId="6E0B686A" w14:textId="77777777" w:rsidR="0021190A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right="67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41A16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46B19B93" w14:textId="77777777" w:rsidR="0021190A" w:rsidRPr="00141A16" w:rsidRDefault="0021190A" w:rsidP="0021190A">
      <w:pPr>
        <w:tabs>
          <w:tab w:val="right" w:pos="1980"/>
          <w:tab w:val="decimal" w:pos="2160"/>
          <w:tab w:val="right" w:pos="3420"/>
          <w:tab w:val="decimal" w:pos="3600"/>
          <w:tab w:val="right" w:pos="4140"/>
          <w:tab w:val="decimal" w:pos="4320"/>
          <w:tab w:val="right" w:pos="4860"/>
          <w:tab w:val="decimal" w:pos="5040"/>
          <w:tab w:val="right" w:pos="6300"/>
          <w:tab w:val="decimal" w:pos="6480"/>
          <w:tab w:val="right" w:pos="7740"/>
          <w:tab w:val="decimal" w:pos="7920"/>
          <w:tab w:val="right" w:pos="8460"/>
          <w:tab w:val="decimal" w:pos="8640"/>
          <w:tab w:val="right" w:pos="9180"/>
          <w:tab w:val="decimal" w:pos="9360"/>
          <w:tab w:val="right" w:pos="10620"/>
          <w:tab w:val="decimal" w:pos="10800"/>
          <w:tab w:val="right" w:pos="12060"/>
          <w:tab w:val="decimal" w:pos="12240"/>
        </w:tabs>
        <w:ind w:left="450" w:right="675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6AA33FD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P</w:t>
      </w:r>
    </w:p>
    <w:p w14:paraId="6A9945BA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BZP2</w:t>
      </w:r>
      <w:r w:rsidRPr="00F26E71">
        <w:rPr>
          <w:rFonts w:ascii="Times New Roman" w:hAnsi="Times New Roman" w:cs="Times New Roman"/>
          <w:sz w:val="20"/>
          <w:szCs w:val="20"/>
        </w:rPr>
        <w:tab/>
      </w:r>
      <w:r w:rsidRPr="00F26E7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514E217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N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D3246F3" w14:textId="77777777" w:rsidR="0021190A" w:rsidRPr="00F26E71" w:rsidRDefault="0021190A" w:rsidP="0021190A">
      <w:pPr>
        <w:tabs>
          <w:tab w:val="right" w:pos="1980"/>
          <w:tab w:val="decimal" w:pos="2160"/>
          <w:tab w:val="right" w:pos="3960"/>
          <w:tab w:val="right" w:pos="4140"/>
          <w:tab w:val="decimal" w:pos="423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CD8B3C3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O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07537B9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CP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BE7A606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CPP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40D90AA6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H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17A4D4E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6A02FC">
        <w:rPr>
          <w:rFonts w:ascii="Times New Roman" w:hAnsi="Times New Roman" w:cs="Times New Roman"/>
          <w:sz w:val="20"/>
          <w:szCs w:val="20"/>
        </w:rPr>
        <w:t>MEH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BF4A2B9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OHP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63135092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EP2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7706E82C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BP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F05D8D8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HI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7375 (&lt; 0.0001)</w:t>
      </w:r>
      <w:r w:rsidRPr="00F26E71">
        <w:rPr>
          <w:rFonts w:ascii="Times New Roman" w:hAnsi="Times New Roman" w:cs="Times New Roman"/>
          <w:sz w:val="20"/>
          <w:szCs w:val="20"/>
        </w:rPr>
        <w:tab/>
      </w:r>
    </w:p>
    <w:p w14:paraId="7E5CAFDB" w14:textId="77777777" w:rsidR="0021190A" w:rsidRPr="00F26E71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971C9E">
        <w:rPr>
          <w:rFonts w:ascii="Times New Roman" w:hAnsi="Times New Roman" w:cs="Times New Roman"/>
          <w:sz w:val="20"/>
          <w:szCs w:val="20"/>
        </w:rPr>
        <w:t>MHINCH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4D35926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 w:rsidRPr="00F26E71">
        <w:rPr>
          <w:rFonts w:ascii="Times New Roman" w:hAnsi="Times New Roman" w:cs="Times New Roman"/>
          <w:sz w:val="20"/>
          <w:szCs w:val="20"/>
        </w:rPr>
        <w:t>MIBP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7291 (&lt; 0.0001)</w:t>
      </w:r>
      <w:r>
        <w:rPr>
          <w:rFonts w:ascii="Times New Roman" w:hAnsi="Times New Roman" w:cs="Times New Roman"/>
          <w:sz w:val="20"/>
          <w:szCs w:val="20"/>
        </w:rPr>
        <w:tab/>
        <w:t>107</w:t>
      </w:r>
      <w:r>
        <w:rPr>
          <w:rFonts w:ascii="Times New Roman" w:hAnsi="Times New Roman" w:cs="Times New Roman"/>
          <w:sz w:val="20"/>
          <w:szCs w:val="20"/>
        </w:rPr>
        <w:tab/>
        <w:t>0.9164 (&lt; 0.0001)</w:t>
      </w:r>
    </w:p>
    <w:p w14:paraId="7B0FD28E" w14:textId="77777777" w:rsidR="0021190A" w:rsidRDefault="0021190A" w:rsidP="0021190A">
      <w:pPr>
        <w:tabs>
          <w:tab w:val="right" w:pos="1980"/>
          <w:tab w:val="decimal" w:pos="2160"/>
          <w:tab w:val="right" w:pos="4140"/>
          <w:tab w:val="decimal" w:pos="4320"/>
          <w:tab w:val="right" w:pos="6300"/>
          <w:tab w:val="decimal" w:pos="6480"/>
          <w:tab w:val="right" w:pos="8460"/>
          <w:tab w:val="decimal" w:pos="8640"/>
          <w:tab w:val="right" w:pos="10620"/>
          <w:tab w:val="decimal" w:pos="10800"/>
        </w:tabs>
        <w:ind w:left="450" w:right="67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NP2</w:t>
      </w:r>
    </w:p>
    <w:p w14:paraId="184B477D" w14:textId="6529C300" w:rsidR="005857E9" w:rsidRDefault="005857E9" w:rsidP="00156264">
      <w:pPr>
        <w:spacing w:after="120" w:line="240" w:lineRule="exact"/>
        <w:jc w:val="both"/>
        <w:rPr>
          <w:rFonts w:ascii="Times New Roman" w:hAnsi="Times New Roman" w:cs="Times New Roman"/>
          <w:sz w:val="10"/>
          <w:szCs w:val="10"/>
        </w:rPr>
      </w:pPr>
    </w:p>
    <w:sectPr w:rsidR="005857E9" w:rsidSect="00B869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tDAyMzYyNzMwMDRQ0lEKTi0uzszPAykwqgUA24vq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3381"/>
    <w:rsid w:val="00083381"/>
    <w:rsid w:val="000C6344"/>
    <w:rsid w:val="00156264"/>
    <w:rsid w:val="0021190A"/>
    <w:rsid w:val="00215B04"/>
    <w:rsid w:val="005211C4"/>
    <w:rsid w:val="005857E9"/>
    <w:rsid w:val="0063141E"/>
    <w:rsid w:val="007B253C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7EC7"/>
  <w15:chartTrackingRefBased/>
  <w15:docId w15:val="{FE3FAC6A-BB76-428E-912E-144AB905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pacing w:val="4"/>
        <w:sz w:val="22"/>
        <w:szCs w:val="22"/>
        <w:lang w:val="en-US" w:eastAsia="en-US" w:bidi="ar-SA"/>
      </w:rPr>
    </w:rPrDefault>
    <w:pPrDefault>
      <w:pPr>
        <w:spacing w:after="120" w:line="240" w:lineRule="exact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141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41E"/>
    <w:rPr>
      <w:rFonts w:ascii="Calibri" w:hAnsi="Calibri" w:cstheme="minorBidi"/>
      <w:noProof/>
      <w:spacing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141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41E"/>
    <w:rPr>
      <w:rFonts w:ascii="Calibri" w:hAnsi="Calibri" w:cstheme="minorBidi"/>
      <w:noProof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J. William</dc:creator>
  <cp:keywords/>
  <dc:description/>
  <cp:lastModifiedBy>j gaynor</cp:lastModifiedBy>
  <cp:revision>3</cp:revision>
  <dcterms:created xsi:type="dcterms:W3CDTF">2022-11-07T12:29:00Z</dcterms:created>
  <dcterms:modified xsi:type="dcterms:W3CDTF">2022-11-07T12:31:00Z</dcterms:modified>
</cp:coreProperties>
</file>